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0B186" w14:textId="3612B4F6" w:rsidR="007B5B01" w:rsidRPr="00955DEA" w:rsidRDefault="00634ECD" w:rsidP="00F9141A">
      <w:pPr>
        <w:ind w:left="-90"/>
        <w:rPr>
          <w:b/>
        </w:rPr>
      </w:pPr>
      <w:r w:rsidRPr="00955DEA">
        <w:rPr>
          <w:b/>
        </w:rPr>
        <w:t>S2</w:t>
      </w:r>
      <w:r w:rsidR="00093A8F" w:rsidRPr="00955DEA">
        <w:rPr>
          <w:b/>
        </w:rPr>
        <w:t xml:space="preserve"> </w:t>
      </w:r>
      <w:r w:rsidR="00093A8F" w:rsidRPr="00955DEA">
        <w:rPr>
          <w:b/>
          <w:color w:val="000000" w:themeColor="text1"/>
        </w:rPr>
        <w:t>Table</w:t>
      </w:r>
      <w:r w:rsidR="001E3085" w:rsidRPr="00955DEA">
        <w:rPr>
          <w:b/>
        </w:rPr>
        <w:t>.</w:t>
      </w:r>
      <w:r w:rsidR="007F5CA9" w:rsidRPr="00955DEA">
        <w:rPr>
          <w:b/>
        </w:rPr>
        <w:t xml:space="preserve"> </w:t>
      </w:r>
      <w:r w:rsidR="003B486C" w:rsidRPr="00955DEA">
        <w:t>Analysis of t</w:t>
      </w:r>
      <w:r w:rsidR="007B5B01" w:rsidRPr="00955DEA">
        <w:t xml:space="preserve">ranscription factors on </w:t>
      </w:r>
      <w:r w:rsidR="00B47541" w:rsidRPr="00955DEA">
        <w:rPr>
          <w:i/>
        </w:rPr>
        <w:t>TK</w:t>
      </w:r>
      <w:r w:rsidR="007B5B01" w:rsidRPr="00955DEA">
        <w:rPr>
          <w:i/>
        </w:rPr>
        <w:t>1</w:t>
      </w:r>
      <w:r w:rsidR="007B5B01" w:rsidRPr="00955DEA">
        <w:t xml:space="preserve"> promoter</w:t>
      </w:r>
      <w:r w:rsidR="003B486C" w:rsidRPr="00955DEA">
        <w:t xml:space="preserve"> by PROMO 3.0 and </w:t>
      </w:r>
      <w:proofErr w:type="spellStart"/>
      <w:r w:rsidR="003B486C" w:rsidRPr="00955DEA">
        <w:t>rVISTA</w:t>
      </w:r>
      <w:proofErr w:type="spellEnd"/>
      <w:r w:rsidR="003B486C" w:rsidRPr="00955DEA">
        <w:t xml:space="preserve"> 2.0</w:t>
      </w:r>
      <w:r w:rsidR="003B5B63">
        <w:t>.</w:t>
      </w:r>
      <w:bookmarkStart w:id="0" w:name="_GoBack"/>
      <w:bookmarkEnd w:id="0"/>
    </w:p>
    <w:p w14:paraId="20C21784" w14:textId="77777777" w:rsidR="00FD2EAD" w:rsidRPr="0042757F" w:rsidRDefault="00FD2EAD">
      <w:pPr>
        <w:rPr>
          <w:rFonts w:ascii="Times" w:hAnsi="Times"/>
          <w:b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1440"/>
        <w:gridCol w:w="4195"/>
        <w:gridCol w:w="2483"/>
      </w:tblGrid>
      <w:tr w:rsidR="00C566C2" w:rsidRPr="0042757F" w14:paraId="6E78469F" w14:textId="77777777" w:rsidTr="004D0D37">
        <w:tc>
          <w:tcPr>
            <w:tcW w:w="738" w:type="dxa"/>
            <w:shd w:val="pct15" w:color="auto" w:fill="auto"/>
          </w:tcPr>
          <w:p w14:paraId="3788D79E" w14:textId="2A3F9310" w:rsidR="00951C0B" w:rsidRPr="0042757F" w:rsidRDefault="00F9141A" w:rsidP="00E80640">
            <w:pPr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/>
                <w:sz w:val="20"/>
                <w:szCs w:val="20"/>
              </w:rPr>
              <w:t>S.No</w:t>
            </w:r>
            <w:proofErr w:type="spellEnd"/>
            <w:r>
              <w:rPr>
                <w:rFonts w:ascii="Times" w:hAnsi="Times"/>
                <w:b/>
                <w:sz w:val="20"/>
                <w:szCs w:val="20"/>
              </w:rPr>
              <w:t>.</w:t>
            </w:r>
          </w:p>
        </w:tc>
        <w:tc>
          <w:tcPr>
            <w:tcW w:w="1440" w:type="dxa"/>
            <w:shd w:val="pct15" w:color="auto" w:fill="auto"/>
          </w:tcPr>
          <w:p w14:paraId="17C48D7C" w14:textId="77BE3541" w:rsidR="00951C0B" w:rsidRPr="00086354" w:rsidRDefault="00C566C2" w:rsidP="0042757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086354">
              <w:rPr>
                <w:rFonts w:ascii="Times" w:hAnsi="Times"/>
                <w:b/>
                <w:sz w:val="20"/>
                <w:szCs w:val="20"/>
              </w:rPr>
              <w:t>Transcription factor</w:t>
            </w:r>
          </w:p>
        </w:tc>
        <w:tc>
          <w:tcPr>
            <w:tcW w:w="4195" w:type="dxa"/>
            <w:shd w:val="pct15" w:color="auto" w:fill="auto"/>
          </w:tcPr>
          <w:p w14:paraId="2BF7FF8D" w14:textId="3C1332CB" w:rsidR="0042757F" w:rsidRPr="0042757F" w:rsidRDefault="00FE1D35" w:rsidP="0042757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757F">
              <w:rPr>
                <w:rFonts w:ascii="Times" w:hAnsi="Times"/>
                <w:b/>
                <w:sz w:val="20"/>
                <w:szCs w:val="20"/>
              </w:rPr>
              <w:t>Predicted b</w:t>
            </w:r>
            <w:r w:rsidR="00FD2EAD" w:rsidRPr="0042757F">
              <w:rPr>
                <w:rFonts w:ascii="Times" w:hAnsi="Times"/>
                <w:b/>
                <w:sz w:val="20"/>
                <w:szCs w:val="20"/>
              </w:rPr>
              <w:t xml:space="preserve">inding site on </w:t>
            </w:r>
            <w:r w:rsidR="00CA030C">
              <w:rPr>
                <w:rFonts w:ascii="Times" w:hAnsi="Times"/>
                <w:b/>
                <w:i/>
                <w:sz w:val="20"/>
                <w:szCs w:val="20"/>
              </w:rPr>
              <w:t>TK</w:t>
            </w:r>
            <w:r w:rsidR="00FD2EAD" w:rsidRPr="0042757F">
              <w:rPr>
                <w:rFonts w:ascii="Times" w:hAnsi="Times"/>
                <w:b/>
                <w:i/>
                <w:sz w:val="20"/>
                <w:szCs w:val="20"/>
              </w:rPr>
              <w:t xml:space="preserve">1 </w:t>
            </w:r>
            <w:r w:rsidR="00FD2EAD" w:rsidRPr="0042757F">
              <w:rPr>
                <w:rFonts w:ascii="Times" w:hAnsi="Times"/>
                <w:b/>
                <w:sz w:val="20"/>
                <w:szCs w:val="20"/>
              </w:rPr>
              <w:t>promoter</w:t>
            </w:r>
          </w:p>
          <w:p w14:paraId="6A7493A7" w14:textId="64138615" w:rsidR="00951C0B" w:rsidRPr="0042757F" w:rsidRDefault="0042757F" w:rsidP="0042757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757F">
              <w:rPr>
                <w:rFonts w:ascii="Times" w:hAnsi="Times"/>
                <w:b/>
                <w:sz w:val="20"/>
                <w:szCs w:val="20"/>
              </w:rPr>
              <w:t>(5’-3’ upstream of transcription start)</w:t>
            </w:r>
          </w:p>
        </w:tc>
        <w:tc>
          <w:tcPr>
            <w:tcW w:w="2483" w:type="dxa"/>
            <w:shd w:val="pct15" w:color="auto" w:fill="auto"/>
          </w:tcPr>
          <w:p w14:paraId="1551640F" w14:textId="4E1D292B" w:rsidR="00951C0B" w:rsidRPr="00086354" w:rsidRDefault="00F9141A" w:rsidP="0042757F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C</w:t>
            </w:r>
            <w:r w:rsidR="005525C2" w:rsidRPr="00086354">
              <w:rPr>
                <w:rFonts w:ascii="Times" w:hAnsi="Times"/>
                <w:b/>
                <w:sz w:val="20"/>
                <w:szCs w:val="20"/>
              </w:rPr>
              <w:t>onsensus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DNA binding</w:t>
            </w:r>
            <w:r w:rsidR="005525C2" w:rsidRPr="00086354">
              <w:rPr>
                <w:rFonts w:ascii="Times" w:hAnsi="Times"/>
                <w:b/>
                <w:sz w:val="20"/>
                <w:szCs w:val="20"/>
              </w:rPr>
              <w:t xml:space="preserve"> sequence</w:t>
            </w:r>
            <w:r w:rsidR="00086354">
              <w:rPr>
                <w:rFonts w:ascii="Times" w:hAnsi="Times"/>
                <w:b/>
                <w:sz w:val="20"/>
                <w:szCs w:val="20"/>
              </w:rPr>
              <w:t xml:space="preserve"> (5’-3’)</w:t>
            </w:r>
          </w:p>
        </w:tc>
      </w:tr>
      <w:tr w:rsidR="00C566C2" w:rsidRPr="0042757F" w14:paraId="3DE13F45" w14:textId="77777777" w:rsidTr="004D0D37">
        <w:tc>
          <w:tcPr>
            <w:tcW w:w="738" w:type="dxa"/>
          </w:tcPr>
          <w:p w14:paraId="173A444A" w14:textId="140AA1D1" w:rsidR="00951C0B" w:rsidRPr="0042757F" w:rsidRDefault="00FD2EAD" w:rsidP="00E80640">
            <w:pPr>
              <w:rPr>
                <w:rFonts w:ascii="Times" w:hAnsi="Times"/>
                <w:sz w:val="20"/>
                <w:szCs w:val="20"/>
              </w:rPr>
            </w:pPr>
            <w:r w:rsidRPr="0042757F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15A8E8B" w14:textId="08D12516" w:rsidR="00951C0B" w:rsidRPr="00F9141A" w:rsidRDefault="009528B8" w:rsidP="00F9141A">
            <w:pPr>
              <w:pStyle w:val="p1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F9141A">
              <w:rPr>
                <w:rFonts w:ascii="Times" w:hAnsi="Times" w:cs="Times New Roman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4195" w:type="dxa"/>
          </w:tcPr>
          <w:p w14:paraId="7A1B4528" w14:textId="523649F1" w:rsidR="00951C0B" w:rsidRPr="0042757F" w:rsidRDefault="00CE735A" w:rsidP="00F9141A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="007B63E1">
              <w:rPr>
                <w:rFonts w:ascii="Times" w:hAnsi="Times"/>
                <w:sz w:val="20"/>
                <w:szCs w:val="20"/>
                <w:vertAlign w:val="superscript"/>
              </w:rPr>
              <w:t>583</w:t>
            </w:r>
            <w:r w:rsidR="00C566C2" w:rsidRPr="0042757F">
              <w:rPr>
                <w:rFonts w:ascii="Times" w:hAnsi="Times"/>
                <w:sz w:val="20"/>
                <w:szCs w:val="20"/>
                <w:vertAlign w:val="superscript"/>
              </w:rPr>
              <w:t xml:space="preserve"> </w:t>
            </w:r>
            <w:r w:rsidR="00CA030C" w:rsidRPr="00CA030C">
              <w:rPr>
                <w:rFonts w:ascii="Times" w:hAnsi="Times"/>
                <w:sz w:val="20"/>
                <w:szCs w:val="20"/>
              </w:rPr>
              <w:t>CCACGCCCGG</w:t>
            </w:r>
            <w:r w:rsidR="00C566C2"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="007B63E1">
              <w:rPr>
                <w:rFonts w:ascii="Times" w:hAnsi="Times"/>
                <w:sz w:val="20"/>
                <w:szCs w:val="20"/>
                <w:vertAlign w:val="superscript"/>
              </w:rPr>
              <w:t>574</w:t>
            </w:r>
          </w:p>
        </w:tc>
        <w:tc>
          <w:tcPr>
            <w:tcW w:w="2483" w:type="dxa"/>
          </w:tcPr>
          <w:p w14:paraId="0339077F" w14:textId="612341F1" w:rsidR="00951C0B" w:rsidRPr="00086354" w:rsidRDefault="00FB0CCD" w:rsidP="00F9141A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GCACGCCAGC</w:t>
            </w:r>
          </w:p>
        </w:tc>
      </w:tr>
      <w:tr w:rsidR="005F35BE" w:rsidRPr="0042757F" w14:paraId="5612AF10" w14:textId="77777777" w:rsidTr="004D0D37">
        <w:tc>
          <w:tcPr>
            <w:tcW w:w="738" w:type="dxa"/>
          </w:tcPr>
          <w:p w14:paraId="334CCA52" w14:textId="79ABDBC8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42757F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3FA6DBA" w14:textId="1489E2DE" w:rsidR="005F35BE" w:rsidRPr="00F9141A" w:rsidRDefault="005F35BE" w:rsidP="005F35BE">
            <w:pPr>
              <w:pStyle w:val="p1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F9141A">
              <w:rPr>
                <w:rFonts w:ascii="Times" w:hAnsi="Times" w:cs="Times New Roman"/>
                <w:sz w:val="20"/>
                <w:szCs w:val="20"/>
              </w:rPr>
              <w:t>Arnt</w:t>
            </w:r>
            <w:proofErr w:type="spellEnd"/>
          </w:p>
        </w:tc>
        <w:tc>
          <w:tcPr>
            <w:tcW w:w="4195" w:type="dxa"/>
          </w:tcPr>
          <w:p w14:paraId="59504C6A" w14:textId="14565506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583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 xml:space="preserve"> </w:t>
            </w:r>
            <w:r w:rsidRPr="00CA030C">
              <w:rPr>
                <w:rFonts w:ascii="Times" w:hAnsi="Times"/>
                <w:sz w:val="20"/>
                <w:szCs w:val="20"/>
              </w:rPr>
              <w:t>CCACGCCCG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574</w:t>
            </w:r>
          </w:p>
        </w:tc>
        <w:tc>
          <w:tcPr>
            <w:tcW w:w="2483" w:type="dxa"/>
          </w:tcPr>
          <w:p w14:paraId="78906229" w14:textId="4F0882AC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GCACGCCAGC</w:t>
            </w:r>
          </w:p>
        </w:tc>
      </w:tr>
      <w:tr w:rsidR="005F35BE" w:rsidRPr="0042757F" w14:paraId="2FDA31C6" w14:textId="77777777" w:rsidTr="004D0D37">
        <w:tc>
          <w:tcPr>
            <w:tcW w:w="738" w:type="dxa"/>
          </w:tcPr>
          <w:p w14:paraId="05451363" w14:textId="57232B88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42757F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460574DC" w14:textId="7E296959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sz w:val="20"/>
                <w:szCs w:val="20"/>
              </w:rPr>
              <w:t>AP-1</w:t>
            </w:r>
          </w:p>
        </w:tc>
        <w:tc>
          <w:tcPr>
            <w:tcW w:w="4195" w:type="dxa"/>
          </w:tcPr>
          <w:p w14:paraId="5A610917" w14:textId="1E3AD627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22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7B63E1">
              <w:rPr>
                <w:rFonts w:ascii="Times" w:hAnsi="Times"/>
                <w:sz w:val="20"/>
                <w:szCs w:val="20"/>
              </w:rPr>
              <w:t>TGACTGAG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2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483" w:type="dxa"/>
          </w:tcPr>
          <w:p w14:paraId="57A6AA25" w14:textId="20A5B1C4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GATGAGTCA</w:t>
            </w:r>
          </w:p>
        </w:tc>
      </w:tr>
      <w:tr w:rsidR="005F35BE" w:rsidRPr="0042757F" w14:paraId="7207C98F" w14:textId="77777777" w:rsidTr="004D0D37">
        <w:tc>
          <w:tcPr>
            <w:tcW w:w="738" w:type="dxa"/>
          </w:tcPr>
          <w:p w14:paraId="60B434B9" w14:textId="7B49E628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42757F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7C577518" w14:textId="26689238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AP-2alphaA</w:t>
            </w:r>
          </w:p>
        </w:tc>
        <w:tc>
          <w:tcPr>
            <w:tcW w:w="4195" w:type="dxa"/>
          </w:tcPr>
          <w:p w14:paraId="73011A19" w14:textId="77777777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459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4F23CD">
              <w:rPr>
                <w:rFonts w:ascii="Times" w:hAnsi="Times"/>
                <w:sz w:val="20"/>
                <w:szCs w:val="20"/>
              </w:rPr>
              <w:t>GCCTG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454</w:t>
            </w:r>
          </w:p>
          <w:p w14:paraId="0C533110" w14:textId="77777777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233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7B63E1">
              <w:rPr>
                <w:rFonts w:ascii="Times" w:hAnsi="Times"/>
                <w:sz w:val="20"/>
                <w:szCs w:val="20"/>
              </w:rPr>
              <w:t>GCCTG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228</w:t>
            </w:r>
          </w:p>
          <w:p w14:paraId="42341C65" w14:textId="6A8A3CA5" w:rsidR="005F35BE" w:rsidRPr="004F23CD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410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7B63E1">
              <w:rPr>
                <w:rFonts w:ascii="Times" w:hAnsi="Times"/>
                <w:sz w:val="20"/>
                <w:szCs w:val="20"/>
              </w:rPr>
              <w:t>GCCTG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405</w:t>
            </w:r>
          </w:p>
        </w:tc>
        <w:tc>
          <w:tcPr>
            <w:tcW w:w="2483" w:type="dxa"/>
          </w:tcPr>
          <w:p w14:paraId="64322023" w14:textId="0FA15F4F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GCAGGC</w:t>
            </w:r>
          </w:p>
        </w:tc>
      </w:tr>
      <w:tr w:rsidR="005F35BE" w:rsidRPr="0042757F" w14:paraId="4E87BC6E" w14:textId="77777777" w:rsidTr="004D0D37">
        <w:tc>
          <w:tcPr>
            <w:tcW w:w="738" w:type="dxa"/>
          </w:tcPr>
          <w:p w14:paraId="2FCC73E7" w14:textId="5D0F7FFF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42757F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51872F9F" w14:textId="66FAED83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195" w:type="dxa"/>
          </w:tcPr>
          <w:p w14:paraId="4A3AC446" w14:textId="0D94745E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07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6735F7">
              <w:rPr>
                <w:rFonts w:ascii="Times" w:hAnsi="Times"/>
                <w:sz w:val="20"/>
                <w:szCs w:val="20"/>
              </w:rPr>
              <w:t>GATCTGTC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068</w:t>
            </w:r>
          </w:p>
        </w:tc>
        <w:tc>
          <w:tcPr>
            <w:tcW w:w="2483" w:type="dxa"/>
          </w:tcPr>
          <w:p w14:paraId="4B887F48" w14:textId="3CD20888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GCACTGTCC</w:t>
            </w:r>
          </w:p>
        </w:tc>
      </w:tr>
      <w:tr w:rsidR="005F35BE" w:rsidRPr="0042757F" w14:paraId="67347924" w14:textId="77777777" w:rsidTr="004D0D37">
        <w:tc>
          <w:tcPr>
            <w:tcW w:w="738" w:type="dxa"/>
          </w:tcPr>
          <w:p w14:paraId="4854A88B" w14:textId="36AE3008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42757F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14:paraId="72D2BB81" w14:textId="530B85C8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sz w:val="20"/>
                <w:szCs w:val="20"/>
              </w:rPr>
              <w:t>C/</w:t>
            </w:r>
            <w:proofErr w:type="spellStart"/>
            <w:r w:rsidRPr="00F9141A">
              <w:rPr>
                <w:rFonts w:ascii="Times" w:hAnsi="Times"/>
                <w:sz w:val="20"/>
                <w:szCs w:val="20"/>
              </w:rPr>
              <w:t>EBPalpha</w:t>
            </w:r>
            <w:proofErr w:type="spellEnd"/>
          </w:p>
        </w:tc>
        <w:tc>
          <w:tcPr>
            <w:tcW w:w="4195" w:type="dxa"/>
          </w:tcPr>
          <w:p w14:paraId="197029FE" w14:textId="5D27A51E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818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6735F7">
              <w:rPr>
                <w:rFonts w:ascii="Times" w:hAnsi="Times"/>
                <w:sz w:val="20"/>
                <w:szCs w:val="20"/>
              </w:rPr>
              <w:t>CATTGT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812</w:t>
            </w:r>
          </w:p>
        </w:tc>
        <w:tc>
          <w:tcPr>
            <w:tcW w:w="2483" w:type="dxa"/>
          </w:tcPr>
          <w:p w14:paraId="7F07BEED" w14:textId="54F64EAF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GATTGAG</w:t>
            </w:r>
          </w:p>
        </w:tc>
      </w:tr>
      <w:tr w:rsidR="005F35BE" w:rsidRPr="0042757F" w14:paraId="55AE5F74" w14:textId="77777777" w:rsidTr="004D0D37">
        <w:tc>
          <w:tcPr>
            <w:tcW w:w="738" w:type="dxa"/>
          </w:tcPr>
          <w:p w14:paraId="63183B68" w14:textId="537566F1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42757F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14:paraId="33AC031D" w14:textId="083560CD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sz w:val="20"/>
                <w:szCs w:val="20"/>
              </w:rPr>
              <w:t>C/</w:t>
            </w:r>
            <w:proofErr w:type="spellStart"/>
            <w:r w:rsidRPr="00F9141A">
              <w:rPr>
                <w:rFonts w:ascii="Times" w:hAnsi="Times"/>
                <w:sz w:val="20"/>
                <w:szCs w:val="20"/>
              </w:rPr>
              <w:t>EBPbeta</w:t>
            </w:r>
            <w:proofErr w:type="spellEnd"/>
          </w:p>
        </w:tc>
        <w:tc>
          <w:tcPr>
            <w:tcW w:w="4195" w:type="dxa"/>
          </w:tcPr>
          <w:p w14:paraId="02CF480E" w14:textId="77777777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72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TTGC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69</w:t>
            </w:r>
          </w:p>
          <w:p w14:paraId="650C01AC" w14:textId="77777777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985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TTGC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982</w:t>
            </w:r>
          </w:p>
          <w:p w14:paraId="18A9135B" w14:textId="77777777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121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TTGC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118</w:t>
            </w:r>
          </w:p>
          <w:p w14:paraId="29585BCF" w14:textId="77777777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267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TTGC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264</w:t>
            </w:r>
          </w:p>
          <w:p w14:paraId="3DC6CE32" w14:textId="77777777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444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TTGC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4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41</w:t>
            </w:r>
          </w:p>
          <w:p w14:paraId="69002C73" w14:textId="0EE11E45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5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1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TTGC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513</w:t>
            </w:r>
          </w:p>
        </w:tc>
        <w:tc>
          <w:tcPr>
            <w:tcW w:w="2483" w:type="dxa"/>
          </w:tcPr>
          <w:p w14:paraId="46B62B77" w14:textId="6D530931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TTGC</w:t>
            </w:r>
          </w:p>
        </w:tc>
      </w:tr>
      <w:tr w:rsidR="005F35BE" w:rsidRPr="0042757F" w14:paraId="6FF815F6" w14:textId="77777777" w:rsidTr="004D0D37">
        <w:tc>
          <w:tcPr>
            <w:tcW w:w="738" w:type="dxa"/>
          </w:tcPr>
          <w:p w14:paraId="1D90BC36" w14:textId="59FB02B1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42757F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549119A4" w14:textId="25948B9F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c-</w:t>
            </w:r>
            <w:proofErr w:type="spellStart"/>
            <w:r w:rsidRPr="00F9141A">
              <w:rPr>
                <w:rFonts w:ascii="Times" w:hAnsi="Times"/>
                <w:color w:val="000000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4195" w:type="dxa"/>
          </w:tcPr>
          <w:p w14:paraId="5D9180FE" w14:textId="4EBD1F1D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6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6735F7">
              <w:rPr>
                <w:rFonts w:ascii="Times" w:hAnsi="Times"/>
                <w:sz w:val="20"/>
                <w:szCs w:val="20"/>
              </w:rPr>
              <w:t>AAACTTG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2483" w:type="dxa"/>
          </w:tcPr>
          <w:p w14:paraId="320E7700" w14:textId="485F78E5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CAACTGCC</w:t>
            </w:r>
          </w:p>
        </w:tc>
      </w:tr>
      <w:tr w:rsidR="005F35BE" w:rsidRPr="0042757F" w14:paraId="1D4F9BAD" w14:textId="77777777" w:rsidTr="004D0D37">
        <w:tc>
          <w:tcPr>
            <w:tcW w:w="738" w:type="dxa"/>
          </w:tcPr>
          <w:p w14:paraId="68E1D3FA" w14:textId="0DA323A9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42757F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14:paraId="3A8E0FF0" w14:textId="29EA67E9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UP-TF1</w:t>
            </w:r>
          </w:p>
        </w:tc>
        <w:tc>
          <w:tcPr>
            <w:tcW w:w="4195" w:type="dxa"/>
          </w:tcPr>
          <w:p w14:paraId="77063629" w14:textId="0110B0FC" w:rsidR="005F35BE" w:rsidRPr="00F36032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907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F36032">
              <w:rPr>
                <w:rFonts w:ascii="Times" w:hAnsi="Times"/>
                <w:sz w:val="20"/>
                <w:szCs w:val="20"/>
              </w:rPr>
              <w:t>CCTGAGGTCAAAT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895</w:t>
            </w:r>
          </w:p>
        </w:tc>
        <w:tc>
          <w:tcPr>
            <w:tcW w:w="2483" w:type="dxa"/>
          </w:tcPr>
          <w:p w14:paraId="4458CA24" w14:textId="65C627A6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36032">
              <w:rPr>
                <w:rFonts w:ascii="Times" w:hAnsi="Times"/>
                <w:sz w:val="20"/>
                <w:szCs w:val="20"/>
              </w:rPr>
              <w:t>CGAGAGGTCAAAG</w:t>
            </w:r>
          </w:p>
        </w:tc>
      </w:tr>
      <w:tr w:rsidR="005F35BE" w:rsidRPr="0042757F" w14:paraId="5B66FD52" w14:textId="77777777" w:rsidTr="004D0D37">
        <w:tc>
          <w:tcPr>
            <w:tcW w:w="738" w:type="dxa"/>
          </w:tcPr>
          <w:p w14:paraId="64D045E2" w14:textId="469BB853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2515D994" w14:textId="34253A12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Egr-3</w:t>
            </w:r>
          </w:p>
        </w:tc>
        <w:tc>
          <w:tcPr>
            <w:tcW w:w="4195" w:type="dxa"/>
          </w:tcPr>
          <w:p w14:paraId="5248BA83" w14:textId="5F971A5F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63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F36032">
              <w:rPr>
                <w:rFonts w:ascii="Times" w:hAnsi="Times"/>
                <w:sz w:val="20"/>
                <w:szCs w:val="20"/>
              </w:rPr>
              <w:t>CTTGGTGGGCGGA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51</w:t>
            </w:r>
          </w:p>
        </w:tc>
        <w:tc>
          <w:tcPr>
            <w:tcW w:w="2483" w:type="dxa"/>
          </w:tcPr>
          <w:p w14:paraId="4B2812D3" w14:textId="6BADC78B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36032">
              <w:rPr>
                <w:rFonts w:ascii="Times" w:hAnsi="Times"/>
                <w:sz w:val="20"/>
                <w:szCs w:val="20"/>
              </w:rPr>
              <w:t>TACACCCACTATA</w:t>
            </w:r>
          </w:p>
        </w:tc>
      </w:tr>
      <w:tr w:rsidR="005F35BE" w:rsidRPr="0042757F" w14:paraId="11AAB477" w14:textId="77777777" w:rsidTr="004D0D37">
        <w:tc>
          <w:tcPr>
            <w:tcW w:w="738" w:type="dxa"/>
          </w:tcPr>
          <w:p w14:paraId="5382EC45" w14:textId="5EFB2F41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60AEF5E5" w14:textId="3A82941A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Elk-1</w:t>
            </w:r>
          </w:p>
        </w:tc>
        <w:tc>
          <w:tcPr>
            <w:tcW w:w="4195" w:type="dxa"/>
          </w:tcPr>
          <w:p w14:paraId="331C426F" w14:textId="7040C333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115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F34E3E">
              <w:rPr>
                <w:rFonts w:ascii="Times" w:hAnsi="Times"/>
                <w:sz w:val="20"/>
                <w:szCs w:val="20"/>
              </w:rPr>
              <w:t>CTTCCTCC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107</w:t>
            </w:r>
          </w:p>
        </w:tc>
        <w:tc>
          <w:tcPr>
            <w:tcW w:w="2483" w:type="dxa"/>
          </w:tcPr>
          <w:p w14:paraId="5E2D79E8" w14:textId="38309740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CTTCCTCCC</w:t>
            </w:r>
          </w:p>
        </w:tc>
      </w:tr>
      <w:tr w:rsidR="005F35BE" w:rsidRPr="0042757F" w14:paraId="187780E0" w14:textId="77777777" w:rsidTr="004D0D37">
        <w:tc>
          <w:tcPr>
            <w:tcW w:w="738" w:type="dxa"/>
          </w:tcPr>
          <w:p w14:paraId="70C02999" w14:textId="6550A80D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1708CEE4" w14:textId="75A1EFAD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ER-alpha</w:t>
            </w:r>
          </w:p>
        </w:tc>
        <w:tc>
          <w:tcPr>
            <w:tcW w:w="4195" w:type="dxa"/>
          </w:tcPr>
          <w:p w14:paraId="42C44F60" w14:textId="4BFF2760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509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TATCTG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505</w:t>
            </w:r>
          </w:p>
          <w:p w14:paraId="47F5C17E" w14:textId="00D2D694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8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88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TATCTG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8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84</w:t>
            </w:r>
          </w:p>
        </w:tc>
        <w:tc>
          <w:tcPr>
            <w:tcW w:w="2483" w:type="dxa"/>
          </w:tcPr>
          <w:p w14:paraId="3A0CCF3F" w14:textId="532B7970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T</w:t>
            </w:r>
            <w:r>
              <w:rPr>
                <w:rFonts w:ascii="Times" w:hAnsi="Times"/>
                <w:sz w:val="20"/>
                <w:szCs w:val="20"/>
              </w:rPr>
              <w:t>GACC</w:t>
            </w:r>
          </w:p>
        </w:tc>
      </w:tr>
      <w:tr w:rsidR="005F35BE" w:rsidRPr="0042757F" w14:paraId="7E4FEDBD" w14:textId="77777777" w:rsidTr="004D0D37">
        <w:tc>
          <w:tcPr>
            <w:tcW w:w="738" w:type="dxa"/>
          </w:tcPr>
          <w:p w14:paraId="48926E57" w14:textId="624BF9F3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14:paraId="349FDA7F" w14:textId="6114ACA7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ETF</w:t>
            </w:r>
          </w:p>
        </w:tc>
        <w:tc>
          <w:tcPr>
            <w:tcW w:w="4195" w:type="dxa"/>
          </w:tcPr>
          <w:p w14:paraId="738DFA46" w14:textId="6A0C192E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237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64710D">
              <w:rPr>
                <w:rFonts w:ascii="Times" w:hAnsi="Times"/>
                <w:sz w:val="20"/>
                <w:szCs w:val="20"/>
              </w:rPr>
              <w:t>GCCCCAGCCC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227</w:t>
            </w:r>
          </w:p>
        </w:tc>
        <w:tc>
          <w:tcPr>
            <w:tcW w:w="2483" w:type="dxa"/>
          </w:tcPr>
          <w:p w14:paraId="28C73BDA" w14:textId="39F32022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GCCCCCCGCAC</w:t>
            </w:r>
          </w:p>
        </w:tc>
      </w:tr>
      <w:tr w:rsidR="005F35BE" w:rsidRPr="0042757F" w14:paraId="423F0005" w14:textId="77777777" w:rsidTr="004D0D37">
        <w:tc>
          <w:tcPr>
            <w:tcW w:w="738" w:type="dxa"/>
          </w:tcPr>
          <w:p w14:paraId="0F8FC3AF" w14:textId="17C0C974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1952D8CF" w14:textId="74F2D9CE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GATA-1</w:t>
            </w:r>
          </w:p>
        </w:tc>
        <w:tc>
          <w:tcPr>
            <w:tcW w:w="4195" w:type="dxa"/>
          </w:tcPr>
          <w:p w14:paraId="1A543493" w14:textId="68ACAD92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16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64710D">
              <w:rPr>
                <w:rFonts w:ascii="Times" w:hAnsi="Times"/>
                <w:sz w:val="20"/>
                <w:szCs w:val="20"/>
              </w:rPr>
              <w:t>GAGATA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161</w:t>
            </w:r>
          </w:p>
        </w:tc>
        <w:tc>
          <w:tcPr>
            <w:tcW w:w="2483" w:type="dxa"/>
          </w:tcPr>
          <w:p w14:paraId="2B71A7CC" w14:textId="7D9226AE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TATCTG</w:t>
            </w:r>
          </w:p>
        </w:tc>
      </w:tr>
      <w:tr w:rsidR="005F35BE" w:rsidRPr="0042757F" w14:paraId="1363D860" w14:textId="77777777" w:rsidTr="004D0D37">
        <w:tc>
          <w:tcPr>
            <w:tcW w:w="738" w:type="dxa"/>
          </w:tcPr>
          <w:p w14:paraId="6989DF96" w14:textId="59FD2960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14:paraId="69537AD8" w14:textId="56A25512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GATA-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95" w:type="dxa"/>
          </w:tcPr>
          <w:p w14:paraId="429CAC40" w14:textId="37073C3F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165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64710D">
              <w:rPr>
                <w:rFonts w:ascii="Times" w:hAnsi="Times"/>
                <w:sz w:val="20"/>
                <w:szCs w:val="20"/>
              </w:rPr>
              <w:t>AGATAAAG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157</w:t>
            </w:r>
          </w:p>
        </w:tc>
        <w:tc>
          <w:tcPr>
            <w:tcW w:w="2483" w:type="dxa"/>
          </w:tcPr>
          <w:p w14:paraId="0F88EFCA" w14:textId="6DECE996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64710D">
              <w:rPr>
                <w:rFonts w:ascii="Times" w:hAnsi="Times"/>
                <w:sz w:val="20"/>
                <w:szCs w:val="20"/>
              </w:rPr>
              <w:t>GCCCTATCT</w:t>
            </w:r>
          </w:p>
        </w:tc>
      </w:tr>
      <w:tr w:rsidR="005F35BE" w:rsidRPr="0042757F" w14:paraId="01B61EA9" w14:textId="77777777" w:rsidTr="004D0D37">
        <w:tc>
          <w:tcPr>
            <w:tcW w:w="738" w:type="dxa"/>
          </w:tcPr>
          <w:p w14:paraId="3780AFC6" w14:textId="60293797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14:paraId="5EE41E63" w14:textId="3E467F5F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GR</w:t>
            </w:r>
          </w:p>
        </w:tc>
        <w:tc>
          <w:tcPr>
            <w:tcW w:w="4195" w:type="dxa"/>
          </w:tcPr>
          <w:p w14:paraId="074E1F02" w14:textId="0DB98A0F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387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AAAAA</w:t>
            </w:r>
            <w:r>
              <w:rPr>
                <w:rFonts w:ascii="Times" w:hAnsi="Times"/>
                <w:sz w:val="20"/>
                <w:szCs w:val="20"/>
              </w:rPr>
              <w:t>T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381</w:t>
            </w:r>
          </w:p>
          <w:p w14:paraId="706EA589" w14:textId="0554DFBC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671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AAAAA</w:t>
            </w:r>
            <w:r>
              <w:rPr>
                <w:rFonts w:ascii="Times" w:hAnsi="Times"/>
                <w:sz w:val="20"/>
                <w:szCs w:val="20"/>
              </w:rPr>
              <w:t>T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665</w:t>
            </w:r>
          </w:p>
        </w:tc>
        <w:tc>
          <w:tcPr>
            <w:tcW w:w="2483" w:type="dxa"/>
          </w:tcPr>
          <w:p w14:paraId="5FD17659" w14:textId="65B98290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CAAAAAA</w:t>
            </w:r>
          </w:p>
        </w:tc>
      </w:tr>
      <w:tr w:rsidR="005F35BE" w:rsidRPr="0042757F" w14:paraId="3802EAB0" w14:textId="77777777" w:rsidTr="004D0D37">
        <w:tc>
          <w:tcPr>
            <w:tcW w:w="738" w:type="dxa"/>
          </w:tcPr>
          <w:p w14:paraId="23830345" w14:textId="28469564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14:paraId="742144D5" w14:textId="46294326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HNF-1</w:t>
            </w:r>
          </w:p>
        </w:tc>
        <w:tc>
          <w:tcPr>
            <w:tcW w:w="4195" w:type="dxa"/>
          </w:tcPr>
          <w:p w14:paraId="3B5A8642" w14:textId="6C4D97E2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173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C04867">
              <w:rPr>
                <w:rFonts w:ascii="Times" w:hAnsi="Times"/>
                <w:sz w:val="20"/>
                <w:szCs w:val="20"/>
              </w:rPr>
              <w:t>GTTAAAA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166</w:t>
            </w:r>
          </w:p>
        </w:tc>
        <w:tc>
          <w:tcPr>
            <w:tcW w:w="2483" w:type="dxa"/>
          </w:tcPr>
          <w:p w14:paraId="1ADD5497" w14:textId="7FA4E85F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C04867">
              <w:rPr>
                <w:rFonts w:ascii="Times" w:hAnsi="Times"/>
                <w:sz w:val="20"/>
                <w:szCs w:val="20"/>
              </w:rPr>
              <w:t>ATATTAAC</w:t>
            </w:r>
          </w:p>
        </w:tc>
      </w:tr>
      <w:tr w:rsidR="005F35BE" w:rsidRPr="0042757F" w14:paraId="5CA75917" w14:textId="77777777" w:rsidTr="004D0D37">
        <w:tc>
          <w:tcPr>
            <w:tcW w:w="738" w:type="dxa"/>
          </w:tcPr>
          <w:p w14:paraId="66A1ACF5" w14:textId="36DDE8A2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14:paraId="63752F4F" w14:textId="43671C5F" w:rsidR="005F35BE" w:rsidRPr="00C04867" w:rsidRDefault="005F35BE" w:rsidP="005F35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C04867">
              <w:rPr>
                <w:sz w:val="20"/>
                <w:szCs w:val="20"/>
              </w:rPr>
              <w:t>NF-4alpha</w:t>
            </w:r>
          </w:p>
        </w:tc>
        <w:tc>
          <w:tcPr>
            <w:tcW w:w="4195" w:type="dxa"/>
          </w:tcPr>
          <w:p w14:paraId="21A4D0A7" w14:textId="39922800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237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C04867">
              <w:rPr>
                <w:rFonts w:ascii="Times" w:hAnsi="Times"/>
                <w:sz w:val="20"/>
                <w:szCs w:val="20"/>
              </w:rPr>
              <w:t>TCTCAGCACTTT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227</w:t>
            </w:r>
          </w:p>
        </w:tc>
        <w:tc>
          <w:tcPr>
            <w:tcW w:w="2483" w:type="dxa"/>
          </w:tcPr>
          <w:p w14:paraId="4AE5602C" w14:textId="3DF37473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C04867">
              <w:rPr>
                <w:rFonts w:ascii="Times" w:hAnsi="Times"/>
                <w:sz w:val="20"/>
                <w:szCs w:val="20"/>
              </w:rPr>
              <w:t>TGTTTGGACTTTG</w:t>
            </w:r>
          </w:p>
        </w:tc>
      </w:tr>
      <w:tr w:rsidR="005F35BE" w:rsidRPr="0042757F" w14:paraId="06FC3006" w14:textId="77777777" w:rsidTr="004D0D37">
        <w:tc>
          <w:tcPr>
            <w:tcW w:w="738" w:type="dxa"/>
          </w:tcPr>
          <w:p w14:paraId="5CD68CD9" w14:textId="7A325761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2DE651FA" w14:textId="5A2B48FE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Ik-1</w:t>
            </w:r>
          </w:p>
        </w:tc>
        <w:tc>
          <w:tcPr>
            <w:tcW w:w="4195" w:type="dxa"/>
          </w:tcPr>
          <w:p w14:paraId="77E3A1EF" w14:textId="2D8BEDB9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323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B364EE">
              <w:rPr>
                <w:rFonts w:ascii="Times" w:hAnsi="Times"/>
                <w:sz w:val="20"/>
                <w:szCs w:val="20"/>
              </w:rPr>
              <w:t>TCCCAGCCACTC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311</w:t>
            </w:r>
          </w:p>
        </w:tc>
        <w:tc>
          <w:tcPr>
            <w:tcW w:w="2483" w:type="dxa"/>
          </w:tcPr>
          <w:p w14:paraId="72C83DEA" w14:textId="0DB8B911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ED7904">
              <w:rPr>
                <w:rFonts w:ascii="Times" w:hAnsi="Times"/>
                <w:sz w:val="20"/>
                <w:szCs w:val="20"/>
              </w:rPr>
              <w:t>TCCCAGCACCTTG</w:t>
            </w:r>
          </w:p>
        </w:tc>
      </w:tr>
      <w:tr w:rsidR="005F35BE" w:rsidRPr="0042757F" w14:paraId="207FDB19" w14:textId="77777777" w:rsidTr="004D0D37">
        <w:tc>
          <w:tcPr>
            <w:tcW w:w="738" w:type="dxa"/>
          </w:tcPr>
          <w:p w14:paraId="5BA953AC" w14:textId="784F1DD8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14:paraId="09FBD437" w14:textId="18240040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LEF-1</w:t>
            </w:r>
          </w:p>
        </w:tc>
        <w:tc>
          <w:tcPr>
            <w:tcW w:w="4195" w:type="dxa"/>
          </w:tcPr>
          <w:p w14:paraId="1D08F695" w14:textId="175080B6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990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ED7904">
              <w:rPr>
                <w:rFonts w:ascii="Times" w:hAnsi="Times"/>
                <w:sz w:val="20"/>
                <w:szCs w:val="20"/>
              </w:rPr>
              <w:t>CTTTGTT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983</w:t>
            </w:r>
          </w:p>
        </w:tc>
        <w:tc>
          <w:tcPr>
            <w:tcW w:w="2483" w:type="dxa"/>
          </w:tcPr>
          <w:p w14:paraId="7BE8793C" w14:textId="1A9F4037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CTTTGATC</w:t>
            </w:r>
          </w:p>
        </w:tc>
      </w:tr>
      <w:tr w:rsidR="005F35BE" w:rsidRPr="0042757F" w14:paraId="79C1C03B" w14:textId="77777777" w:rsidTr="004D0D37">
        <w:tc>
          <w:tcPr>
            <w:tcW w:w="738" w:type="dxa"/>
          </w:tcPr>
          <w:p w14:paraId="108E5691" w14:textId="0E38E02E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14:paraId="3F9BC3C1" w14:textId="061BEDDE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MAZ</w:t>
            </w:r>
          </w:p>
        </w:tc>
        <w:tc>
          <w:tcPr>
            <w:tcW w:w="4195" w:type="dxa"/>
          </w:tcPr>
          <w:p w14:paraId="55B19D1A" w14:textId="5C0AC9ED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223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F5D5D">
              <w:rPr>
                <w:rFonts w:ascii="Times" w:hAnsi="Times"/>
                <w:sz w:val="20"/>
                <w:szCs w:val="20"/>
              </w:rPr>
              <w:t>GTCCCTCCCTGCA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211</w:t>
            </w:r>
          </w:p>
        </w:tc>
        <w:tc>
          <w:tcPr>
            <w:tcW w:w="2483" w:type="dxa"/>
          </w:tcPr>
          <w:p w14:paraId="19E4CE0E" w14:textId="0268C00E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9F5D5D">
              <w:rPr>
                <w:rFonts w:ascii="Times" w:hAnsi="Times"/>
                <w:sz w:val="20"/>
                <w:szCs w:val="20"/>
              </w:rPr>
              <w:t>AACCCTCCCCCCC</w:t>
            </w:r>
          </w:p>
        </w:tc>
      </w:tr>
      <w:tr w:rsidR="005F35BE" w:rsidRPr="0042757F" w14:paraId="0BD2F5CF" w14:textId="77777777" w:rsidTr="004D0D37">
        <w:tc>
          <w:tcPr>
            <w:tcW w:w="738" w:type="dxa"/>
          </w:tcPr>
          <w:p w14:paraId="17EBFEE1" w14:textId="36FD102A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14:paraId="539DA9DF" w14:textId="0396C30C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sz w:val="20"/>
                <w:szCs w:val="20"/>
              </w:rPr>
              <w:t>NF-1</w:t>
            </w:r>
          </w:p>
        </w:tc>
        <w:tc>
          <w:tcPr>
            <w:tcW w:w="4195" w:type="dxa"/>
          </w:tcPr>
          <w:p w14:paraId="018552F9" w14:textId="564E63D3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533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F5D5D">
              <w:rPr>
                <w:rFonts w:ascii="Times" w:hAnsi="Times"/>
                <w:sz w:val="20"/>
                <w:szCs w:val="20"/>
              </w:rPr>
              <w:t>TTGGCCA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526</w:t>
            </w:r>
          </w:p>
          <w:p w14:paraId="628AA953" w14:textId="2F55DC7F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665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F5D5D">
              <w:rPr>
                <w:rFonts w:ascii="Times" w:hAnsi="Times"/>
                <w:sz w:val="20"/>
                <w:szCs w:val="20"/>
              </w:rPr>
              <w:t>TTGGCCA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658</w:t>
            </w:r>
          </w:p>
        </w:tc>
        <w:tc>
          <w:tcPr>
            <w:tcW w:w="2483" w:type="dxa"/>
          </w:tcPr>
          <w:p w14:paraId="7C8EC2C5" w14:textId="24B45E5B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TTGGCCCA</w:t>
            </w:r>
          </w:p>
        </w:tc>
      </w:tr>
      <w:tr w:rsidR="005F35BE" w:rsidRPr="0042757F" w14:paraId="15B9C9A5" w14:textId="77777777" w:rsidTr="004D0D37">
        <w:tc>
          <w:tcPr>
            <w:tcW w:w="738" w:type="dxa"/>
          </w:tcPr>
          <w:p w14:paraId="51FB850C" w14:textId="2561F1BA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14:paraId="392BFDDE" w14:textId="5839A5AD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sz w:val="20"/>
                <w:szCs w:val="20"/>
              </w:rPr>
              <w:t>NF-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kappaB</w:t>
            </w:r>
            <w:proofErr w:type="spellEnd"/>
          </w:p>
        </w:tc>
        <w:tc>
          <w:tcPr>
            <w:tcW w:w="4195" w:type="dxa"/>
          </w:tcPr>
          <w:p w14:paraId="67B705B0" w14:textId="20EDBA5C" w:rsidR="005F35BE" w:rsidRPr="00C06D40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67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C06D40">
              <w:rPr>
                <w:rFonts w:ascii="Times" w:hAnsi="Times"/>
                <w:sz w:val="20"/>
                <w:szCs w:val="20"/>
              </w:rPr>
              <w:t>TGGGAAACCCA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56</w:t>
            </w:r>
          </w:p>
        </w:tc>
        <w:tc>
          <w:tcPr>
            <w:tcW w:w="2483" w:type="dxa"/>
          </w:tcPr>
          <w:p w14:paraId="73621B2F" w14:textId="19C77C7F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202534">
              <w:rPr>
                <w:rFonts w:ascii="Times" w:hAnsi="Times"/>
                <w:sz w:val="20"/>
                <w:szCs w:val="20"/>
              </w:rPr>
              <w:t>GGG</w:t>
            </w:r>
            <w:r>
              <w:rPr>
                <w:rFonts w:ascii="Times" w:hAnsi="Times"/>
                <w:sz w:val="20"/>
                <w:szCs w:val="20"/>
              </w:rPr>
              <w:t>AAATTCCCC</w:t>
            </w:r>
          </w:p>
        </w:tc>
      </w:tr>
      <w:tr w:rsidR="005F35BE" w:rsidRPr="0042757F" w14:paraId="76D51C5B" w14:textId="77777777" w:rsidTr="004D0D37">
        <w:tc>
          <w:tcPr>
            <w:tcW w:w="738" w:type="dxa"/>
          </w:tcPr>
          <w:p w14:paraId="15D66770" w14:textId="39833793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5D4AE01E" w14:textId="3ECE8C4A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sz w:val="20"/>
                <w:szCs w:val="20"/>
              </w:rPr>
              <w:t>NF-Y</w:t>
            </w:r>
          </w:p>
        </w:tc>
        <w:tc>
          <w:tcPr>
            <w:tcW w:w="4195" w:type="dxa"/>
          </w:tcPr>
          <w:p w14:paraId="1C84D417" w14:textId="7204411E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66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C06D40">
              <w:rPr>
                <w:rFonts w:ascii="Times" w:hAnsi="Times"/>
                <w:sz w:val="20"/>
                <w:szCs w:val="20"/>
              </w:rPr>
              <w:t>ATTGGCCA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659</w:t>
            </w:r>
          </w:p>
        </w:tc>
        <w:tc>
          <w:tcPr>
            <w:tcW w:w="2483" w:type="dxa"/>
          </w:tcPr>
          <w:p w14:paraId="2EC92D21" w14:textId="22EF768D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ATTGGTCA</w:t>
            </w:r>
          </w:p>
        </w:tc>
      </w:tr>
      <w:tr w:rsidR="005F35BE" w:rsidRPr="0042757F" w14:paraId="69525CEF" w14:textId="77777777" w:rsidTr="004D0D37">
        <w:tc>
          <w:tcPr>
            <w:tcW w:w="738" w:type="dxa"/>
          </w:tcPr>
          <w:p w14:paraId="41C7D87C" w14:textId="79F7D56B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14:paraId="2AC8D31C" w14:textId="77EB196B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sz w:val="20"/>
                <w:szCs w:val="20"/>
              </w:rPr>
              <w:t>p53</w:t>
            </w:r>
          </w:p>
        </w:tc>
        <w:tc>
          <w:tcPr>
            <w:tcW w:w="4195" w:type="dxa"/>
          </w:tcPr>
          <w:p w14:paraId="75579D47" w14:textId="710E1C4D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312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E71D7A">
              <w:rPr>
                <w:rFonts w:ascii="Times" w:hAnsi="Times"/>
                <w:sz w:val="20"/>
                <w:szCs w:val="20"/>
              </w:rPr>
              <w:t>CATGCC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306</w:t>
            </w:r>
          </w:p>
        </w:tc>
        <w:tc>
          <w:tcPr>
            <w:tcW w:w="2483" w:type="dxa"/>
          </w:tcPr>
          <w:p w14:paraId="3D39B144" w14:textId="068831A6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CATGCCC</w:t>
            </w:r>
          </w:p>
        </w:tc>
      </w:tr>
      <w:tr w:rsidR="005F35BE" w:rsidRPr="0042757F" w14:paraId="27220D67" w14:textId="77777777" w:rsidTr="004D0D37">
        <w:tc>
          <w:tcPr>
            <w:tcW w:w="738" w:type="dxa"/>
          </w:tcPr>
          <w:p w14:paraId="45DB8BAC" w14:textId="33C373F7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128A2432" w14:textId="1B71BF01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ax-5</w:t>
            </w:r>
          </w:p>
        </w:tc>
        <w:tc>
          <w:tcPr>
            <w:tcW w:w="4195" w:type="dxa"/>
          </w:tcPr>
          <w:p w14:paraId="12ECCE5B" w14:textId="77777777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32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D4732">
              <w:rPr>
                <w:rFonts w:ascii="Times" w:hAnsi="Times"/>
                <w:sz w:val="20"/>
                <w:szCs w:val="20"/>
              </w:rPr>
              <w:t>CAGGCC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26</w:t>
            </w:r>
          </w:p>
          <w:p w14:paraId="7CDD9700" w14:textId="1A8E02C1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234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D4732">
              <w:rPr>
                <w:rFonts w:ascii="Times" w:hAnsi="Times"/>
                <w:sz w:val="20"/>
                <w:szCs w:val="20"/>
              </w:rPr>
              <w:t>CCAGCC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228</w:t>
            </w:r>
          </w:p>
          <w:p w14:paraId="3D69B928" w14:textId="7EF08C7A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312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D4732">
              <w:rPr>
                <w:rFonts w:ascii="Times" w:hAnsi="Times"/>
                <w:sz w:val="20"/>
                <w:szCs w:val="20"/>
              </w:rPr>
              <w:t>CATGCC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306</w:t>
            </w:r>
          </w:p>
          <w:p w14:paraId="068CEA5D" w14:textId="79F45EF3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524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D4732">
              <w:rPr>
                <w:rFonts w:ascii="Times" w:hAnsi="Times"/>
                <w:sz w:val="20"/>
                <w:szCs w:val="20"/>
              </w:rPr>
              <w:t>GGGCAT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518</w:t>
            </w:r>
          </w:p>
          <w:p w14:paraId="589B5C6B" w14:textId="1E4C4663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800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D4732">
              <w:rPr>
                <w:rFonts w:ascii="Times" w:hAnsi="Times"/>
                <w:sz w:val="20"/>
                <w:szCs w:val="20"/>
              </w:rPr>
              <w:t xml:space="preserve">CAGGCCC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794</w:t>
            </w:r>
          </w:p>
        </w:tc>
        <w:tc>
          <w:tcPr>
            <w:tcW w:w="2483" w:type="dxa"/>
          </w:tcPr>
          <w:p w14:paraId="5B354EEF" w14:textId="3C4B4C65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CA</w:t>
            </w:r>
            <w:r>
              <w:rPr>
                <w:rFonts w:ascii="Times" w:hAnsi="Times"/>
                <w:sz w:val="20"/>
                <w:szCs w:val="20"/>
              </w:rPr>
              <w:t>AGCCC</w:t>
            </w:r>
          </w:p>
        </w:tc>
      </w:tr>
      <w:tr w:rsidR="005F35BE" w:rsidRPr="0042757F" w14:paraId="7CDE68F3" w14:textId="77777777" w:rsidTr="004D0D37">
        <w:tc>
          <w:tcPr>
            <w:tcW w:w="738" w:type="dxa"/>
          </w:tcPr>
          <w:p w14:paraId="00354CE7" w14:textId="6C449B93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14:paraId="17D3F3D7" w14:textId="2D181A85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PAR-alpha</w:t>
            </w:r>
          </w:p>
        </w:tc>
        <w:tc>
          <w:tcPr>
            <w:tcW w:w="4195" w:type="dxa"/>
          </w:tcPr>
          <w:p w14:paraId="393E4DBE" w14:textId="0A7499AB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503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3E5CB5">
              <w:rPr>
                <w:rFonts w:ascii="Times" w:hAnsi="Times"/>
                <w:sz w:val="20"/>
                <w:szCs w:val="20"/>
              </w:rPr>
              <w:t>TAGTCCCAGCT</w:t>
            </w:r>
            <w:r w:rsidRPr="009D4732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493</w:t>
            </w:r>
          </w:p>
        </w:tc>
        <w:tc>
          <w:tcPr>
            <w:tcW w:w="2483" w:type="dxa"/>
          </w:tcPr>
          <w:p w14:paraId="26393CCE" w14:textId="31F6A85C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3E5CB5">
              <w:rPr>
                <w:rFonts w:ascii="Times" w:hAnsi="Times"/>
                <w:sz w:val="20"/>
                <w:szCs w:val="20"/>
              </w:rPr>
              <w:t>CTGACCCAGTG</w:t>
            </w:r>
          </w:p>
        </w:tc>
      </w:tr>
      <w:tr w:rsidR="005F35BE" w:rsidRPr="0042757F" w14:paraId="37D1A486" w14:textId="77777777" w:rsidTr="004D0D37">
        <w:tc>
          <w:tcPr>
            <w:tcW w:w="738" w:type="dxa"/>
          </w:tcPr>
          <w:p w14:paraId="5F6EB819" w14:textId="1F11563B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14:paraId="35998441" w14:textId="00685EF5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R</w:t>
            </w:r>
          </w:p>
        </w:tc>
        <w:tc>
          <w:tcPr>
            <w:tcW w:w="4195" w:type="dxa"/>
          </w:tcPr>
          <w:p w14:paraId="5D737E0A" w14:textId="5E84979D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870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E50BF0">
              <w:rPr>
                <w:rFonts w:ascii="Times" w:hAnsi="Times"/>
                <w:sz w:val="20"/>
                <w:szCs w:val="20"/>
              </w:rPr>
              <w:t>TACTGTT</w:t>
            </w:r>
            <w:r w:rsidRPr="009D4732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864</w:t>
            </w:r>
          </w:p>
        </w:tc>
        <w:tc>
          <w:tcPr>
            <w:tcW w:w="2483" w:type="dxa"/>
          </w:tcPr>
          <w:p w14:paraId="32B729F7" w14:textId="12B55B06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E50BF0">
              <w:rPr>
                <w:rFonts w:ascii="Times" w:hAnsi="Times"/>
                <w:sz w:val="20"/>
                <w:szCs w:val="20"/>
              </w:rPr>
              <w:t>AACAGTA</w:t>
            </w:r>
          </w:p>
        </w:tc>
      </w:tr>
      <w:tr w:rsidR="005F35BE" w:rsidRPr="0042757F" w14:paraId="374AF1B6" w14:textId="77777777" w:rsidTr="004D0D37">
        <w:tc>
          <w:tcPr>
            <w:tcW w:w="738" w:type="dxa"/>
          </w:tcPr>
          <w:p w14:paraId="0CFD4937" w14:textId="7725EAC6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440" w:type="dxa"/>
          </w:tcPr>
          <w:p w14:paraId="6BEE6FC9" w14:textId="04C7CAD3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XR-1</w:t>
            </w:r>
          </w:p>
        </w:tc>
        <w:tc>
          <w:tcPr>
            <w:tcW w:w="4195" w:type="dxa"/>
          </w:tcPr>
          <w:p w14:paraId="354363B0" w14:textId="7AACFB6C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725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AA452B">
              <w:rPr>
                <w:rFonts w:ascii="Times" w:hAnsi="Times"/>
                <w:sz w:val="20"/>
                <w:szCs w:val="20"/>
              </w:rPr>
              <w:t>GGAGTTCA</w:t>
            </w:r>
            <w:r w:rsidRPr="009D4732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718</w:t>
            </w:r>
          </w:p>
        </w:tc>
        <w:tc>
          <w:tcPr>
            <w:tcW w:w="2483" w:type="dxa"/>
          </w:tcPr>
          <w:p w14:paraId="75541F8A" w14:textId="6066C93C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AA452B">
              <w:rPr>
                <w:rFonts w:ascii="Times" w:hAnsi="Times"/>
                <w:sz w:val="20"/>
                <w:szCs w:val="20"/>
              </w:rPr>
              <w:t>TGAACTAA</w:t>
            </w:r>
          </w:p>
        </w:tc>
      </w:tr>
      <w:tr w:rsidR="005F35BE" w:rsidRPr="0042757F" w14:paraId="2A24F197" w14:textId="77777777" w:rsidTr="004D0D37">
        <w:tc>
          <w:tcPr>
            <w:tcW w:w="738" w:type="dxa"/>
          </w:tcPr>
          <w:p w14:paraId="09F2CF68" w14:textId="04ACA9DD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430B798F" w14:textId="5ED4B3E9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sz w:val="20"/>
                <w:szCs w:val="20"/>
              </w:rPr>
              <w:t>RBP-</w:t>
            </w:r>
            <w:proofErr w:type="spellStart"/>
            <w:r w:rsidRPr="00F9141A">
              <w:rPr>
                <w:rFonts w:ascii="Times" w:hAnsi="Times"/>
                <w:sz w:val="20"/>
                <w:szCs w:val="20"/>
              </w:rPr>
              <w:t>Jkappa</w:t>
            </w:r>
            <w:proofErr w:type="spellEnd"/>
          </w:p>
        </w:tc>
        <w:tc>
          <w:tcPr>
            <w:tcW w:w="4195" w:type="dxa"/>
          </w:tcPr>
          <w:p w14:paraId="2A43464E" w14:textId="42F7BEFD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71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2859CE">
              <w:rPr>
                <w:rFonts w:ascii="Times" w:hAnsi="Times"/>
                <w:sz w:val="20"/>
                <w:szCs w:val="20"/>
              </w:rPr>
              <w:t>TGCTTGGGAAA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6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483" w:type="dxa"/>
          </w:tcPr>
          <w:p w14:paraId="71ECF2A1" w14:textId="6C3E23CD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GTTTCCCACGAC</w:t>
            </w:r>
          </w:p>
        </w:tc>
      </w:tr>
      <w:tr w:rsidR="005F35BE" w:rsidRPr="0042757F" w14:paraId="75614F5F" w14:textId="77777777" w:rsidTr="004D0D37">
        <w:tc>
          <w:tcPr>
            <w:tcW w:w="738" w:type="dxa"/>
          </w:tcPr>
          <w:p w14:paraId="6239C6E3" w14:textId="6EFD478B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14:paraId="5D8FD478" w14:textId="4AA6319A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SRY</w:t>
            </w:r>
          </w:p>
        </w:tc>
        <w:tc>
          <w:tcPr>
            <w:tcW w:w="4195" w:type="dxa"/>
          </w:tcPr>
          <w:p w14:paraId="71D6EFE9" w14:textId="1DBE052D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9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90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2859CE">
              <w:rPr>
                <w:rFonts w:ascii="Times" w:hAnsi="Times"/>
                <w:sz w:val="20"/>
                <w:szCs w:val="20"/>
              </w:rPr>
              <w:t>CTTTGTTG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982</w:t>
            </w:r>
          </w:p>
        </w:tc>
        <w:tc>
          <w:tcPr>
            <w:tcW w:w="2483" w:type="dxa"/>
          </w:tcPr>
          <w:p w14:paraId="5DBEA232" w14:textId="7436BC3E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AGAACAAAG</w:t>
            </w:r>
          </w:p>
        </w:tc>
      </w:tr>
      <w:tr w:rsidR="005F35BE" w:rsidRPr="0042757F" w14:paraId="0DF234F5" w14:textId="77777777" w:rsidTr="004D0D37">
        <w:tc>
          <w:tcPr>
            <w:tcW w:w="738" w:type="dxa"/>
          </w:tcPr>
          <w:p w14:paraId="25CCA5E4" w14:textId="05AE8B8C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440" w:type="dxa"/>
          </w:tcPr>
          <w:p w14:paraId="3704E5C9" w14:textId="4060EC4B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4195" w:type="dxa"/>
          </w:tcPr>
          <w:p w14:paraId="51F00E36" w14:textId="49F1D869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26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ATTTCC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261</w:t>
            </w:r>
          </w:p>
        </w:tc>
        <w:tc>
          <w:tcPr>
            <w:tcW w:w="2483" w:type="dxa"/>
          </w:tcPr>
          <w:p w14:paraId="015DFE52" w14:textId="7D101D1F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ATTTCC</w:t>
            </w:r>
          </w:p>
        </w:tc>
      </w:tr>
      <w:tr w:rsidR="005F35BE" w:rsidRPr="0042757F" w14:paraId="3DF21885" w14:textId="77777777" w:rsidTr="004D0D37">
        <w:tc>
          <w:tcPr>
            <w:tcW w:w="738" w:type="dxa"/>
          </w:tcPr>
          <w:p w14:paraId="7598B090" w14:textId="142C2AA4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440" w:type="dxa"/>
          </w:tcPr>
          <w:p w14:paraId="7DBA6950" w14:textId="762D0967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4195" w:type="dxa"/>
          </w:tcPr>
          <w:p w14:paraId="73671C91" w14:textId="562B9E02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558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231AEC">
              <w:rPr>
                <w:rFonts w:ascii="Times" w:hAnsi="Times"/>
                <w:sz w:val="20"/>
                <w:szCs w:val="20"/>
              </w:rPr>
              <w:t>TTAGTAGAAACG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546</w:t>
            </w:r>
          </w:p>
        </w:tc>
        <w:tc>
          <w:tcPr>
            <w:tcW w:w="2483" w:type="dxa"/>
          </w:tcPr>
          <w:p w14:paraId="55BFE647" w14:textId="2F7A8867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TTACCAGAAAAGG</w:t>
            </w:r>
          </w:p>
        </w:tc>
      </w:tr>
      <w:tr w:rsidR="005F35BE" w:rsidRPr="0042757F" w14:paraId="667DE883" w14:textId="77777777" w:rsidTr="004D0D37">
        <w:tc>
          <w:tcPr>
            <w:tcW w:w="738" w:type="dxa"/>
          </w:tcPr>
          <w:p w14:paraId="09533C0D" w14:textId="7D6C9291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1440" w:type="dxa"/>
          </w:tcPr>
          <w:p w14:paraId="59336FF3" w14:textId="44ECE35A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231AEC">
              <w:rPr>
                <w:rFonts w:ascii="Times" w:hAnsi="Times"/>
                <w:sz w:val="20"/>
                <w:szCs w:val="20"/>
              </w:rPr>
              <w:t>T3R-beta1</w:t>
            </w:r>
          </w:p>
        </w:tc>
        <w:tc>
          <w:tcPr>
            <w:tcW w:w="4195" w:type="dxa"/>
          </w:tcPr>
          <w:p w14:paraId="255AA415" w14:textId="62311BA3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58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231AEC">
              <w:rPr>
                <w:rFonts w:ascii="Times" w:hAnsi="Times"/>
                <w:sz w:val="20"/>
                <w:szCs w:val="20"/>
              </w:rPr>
              <w:t>TCACCACGC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578</w:t>
            </w:r>
          </w:p>
        </w:tc>
        <w:tc>
          <w:tcPr>
            <w:tcW w:w="2483" w:type="dxa"/>
          </w:tcPr>
          <w:p w14:paraId="21557533" w14:textId="7110D893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231AEC">
              <w:rPr>
                <w:rFonts w:ascii="Times" w:hAnsi="Times"/>
                <w:sz w:val="20"/>
                <w:szCs w:val="20"/>
              </w:rPr>
              <w:t>TCACCACCG</w:t>
            </w:r>
          </w:p>
        </w:tc>
      </w:tr>
      <w:tr w:rsidR="005F35BE" w:rsidRPr="0042757F" w14:paraId="63ECF69F" w14:textId="77777777" w:rsidTr="004D0D37">
        <w:tc>
          <w:tcPr>
            <w:tcW w:w="738" w:type="dxa"/>
          </w:tcPr>
          <w:p w14:paraId="752A87C6" w14:textId="493FBF55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14:paraId="7BA7B28F" w14:textId="78F4B282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SF2</w:t>
            </w:r>
          </w:p>
        </w:tc>
        <w:tc>
          <w:tcPr>
            <w:tcW w:w="4195" w:type="dxa"/>
          </w:tcPr>
          <w:p w14:paraId="44F1AB5C" w14:textId="4B40E431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47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F3BB9">
              <w:rPr>
                <w:rFonts w:ascii="Times" w:hAnsi="Times"/>
                <w:sz w:val="20"/>
                <w:szCs w:val="20"/>
              </w:rPr>
              <w:t>CAGGTGTGA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467</w:t>
            </w:r>
          </w:p>
          <w:p w14:paraId="7A412AFF" w14:textId="45F86FE7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lastRenderedPageBreak/>
              <w:t>-1026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F3BB9">
              <w:rPr>
                <w:rFonts w:ascii="Times" w:hAnsi="Times"/>
                <w:sz w:val="20"/>
                <w:szCs w:val="20"/>
              </w:rPr>
              <w:t>GCCACACCT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017</w:t>
            </w:r>
          </w:p>
          <w:p w14:paraId="6B7A0D0F" w14:textId="39C52EFE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783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9F3BB9">
              <w:rPr>
                <w:rFonts w:ascii="Times" w:hAnsi="Times"/>
                <w:sz w:val="20"/>
                <w:szCs w:val="20"/>
              </w:rPr>
              <w:t>CTCACACCT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774</w:t>
            </w:r>
          </w:p>
        </w:tc>
        <w:tc>
          <w:tcPr>
            <w:tcW w:w="2483" w:type="dxa"/>
          </w:tcPr>
          <w:p w14:paraId="4453F50E" w14:textId="61D2685C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64424F">
              <w:rPr>
                <w:rFonts w:ascii="Times" w:hAnsi="Times"/>
                <w:sz w:val="20"/>
                <w:szCs w:val="20"/>
              </w:rPr>
              <w:lastRenderedPageBreak/>
              <w:t>AGGTCACCTG</w:t>
            </w:r>
          </w:p>
        </w:tc>
      </w:tr>
      <w:tr w:rsidR="005F35BE" w:rsidRPr="0042757F" w14:paraId="22D69FCA" w14:textId="77777777" w:rsidTr="004D0D37">
        <w:tc>
          <w:tcPr>
            <w:tcW w:w="738" w:type="dxa"/>
          </w:tcPr>
          <w:p w14:paraId="00F34D15" w14:textId="2D9C070E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440" w:type="dxa"/>
          </w:tcPr>
          <w:p w14:paraId="10E0DFF8" w14:textId="36A2A741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VDR</w:t>
            </w:r>
          </w:p>
        </w:tc>
        <w:tc>
          <w:tcPr>
            <w:tcW w:w="4195" w:type="dxa"/>
          </w:tcPr>
          <w:p w14:paraId="1DFCEF8F" w14:textId="6DCDFB1F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641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B45548">
              <w:rPr>
                <w:rFonts w:ascii="Times" w:hAnsi="Times"/>
                <w:sz w:val="20"/>
                <w:szCs w:val="20"/>
              </w:rPr>
              <w:t>GTTCAAGCG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633</w:t>
            </w:r>
          </w:p>
        </w:tc>
        <w:tc>
          <w:tcPr>
            <w:tcW w:w="2483" w:type="dxa"/>
          </w:tcPr>
          <w:p w14:paraId="0B7F045A" w14:textId="03BF3EA7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CGGGTGAAC</w:t>
            </w:r>
          </w:p>
        </w:tc>
      </w:tr>
      <w:tr w:rsidR="005F35BE" w:rsidRPr="0042757F" w14:paraId="5F5F421C" w14:textId="77777777" w:rsidTr="004D0D37">
        <w:tc>
          <w:tcPr>
            <w:tcW w:w="738" w:type="dxa"/>
          </w:tcPr>
          <w:p w14:paraId="1846825B" w14:textId="55C7827F" w:rsidR="005F35BE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1440" w:type="dxa"/>
          </w:tcPr>
          <w:p w14:paraId="640394E1" w14:textId="38667006" w:rsidR="005F35BE" w:rsidRPr="00F9141A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F9141A">
              <w:rPr>
                <w:rFonts w:ascii="Times" w:hAnsi="Times"/>
                <w:sz w:val="20"/>
                <w:szCs w:val="20"/>
              </w:rPr>
              <w:t>XBP-1</w:t>
            </w:r>
          </w:p>
        </w:tc>
        <w:tc>
          <w:tcPr>
            <w:tcW w:w="4195" w:type="dxa"/>
          </w:tcPr>
          <w:p w14:paraId="787361F0" w14:textId="611645F4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645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 w:rsidRPr="00B45548">
              <w:rPr>
                <w:rFonts w:ascii="Times" w:hAnsi="Times"/>
                <w:sz w:val="20"/>
                <w:szCs w:val="20"/>
              </w:rPr>
              <w:t>ATGCCT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640</w:t>
            </w:r>
          </w:p>
        </w:tc>
        <w:tc>
          <w:tcPr>
            <w:tcW w:w="2483" w:type="dxa"/>
          </w:tcPr>
          <w:p w14:paraId="7D812B18" w14:textId="12C3799A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ATGACG</w:t>
            </w:r>
          </w:p>
        </w:tc>
      </w:tr>
      <w:tr w:rsidR="005F35BE" w:rsidRPr="0042757F" w14:paraId="736D3522" w14:textId="77777777" w:rsidTr="004D0D37">
        <w:tc>
          <w:tcPr>
            <w:tcW w:w="738" w:type="dxa"/>
          </w:tcPr>
          <w:p w14:paraId="0D2FC54C" w14:textId="21C1457A" w:rsidR="005F35BE" w:rsidRPr="0042757F" w:rsidRDefault="00097518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1440" w:type="dxa"/>
          </w:tcPr>
          <w:p w14:paraId="7CB0AE73" w14:textId="1805F5FC" w:rsidR="005F35BE" w:rsidRPr="00F9141A" w:rsidRDefault="005F35BE" w:rsidP="005F35BE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F9141A">
              <w:rPr>
                <w:rFonts w:ascii="Times" w:hAnsi="Times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4195" w:type="dxa"/>
          </w:tcPr>
          <w:p w14:paraId="20BBA8F9" w14:textId="3269E1D6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7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4</w:t>
            </w:r>
          </w:p>
          <w:p w14:paraId="5A4E1F0A" w14:textId="5DFBBE36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44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41</w:t>
            </w:r>
          </w:p>
          <w:p w14:paraId="0209A086" w14:textId="58625D7E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358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355</w:t>
            </w:r>
          </w:p>
          <w:p w14:paraId="465FD8A5" w14:textId="33A0BC62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538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535</w:t>
            </w:r>
          </w:p>
          <w:p w14:paraId="660712F9" w14:textId="12B15B01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994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991</w:t>
            </w:r>
          </w:p>
          <w:p w14:paraId="104D8E6A" w14:textId="4FDEDB69" w:rsidR="005F35BE" w:rsidRDefault="005F35BE" w:rsidP="005F35BE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558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553</w:t>
            </w:r>
          </w:p>
          <w:p w14:paraId="0A5D2611" w14:textId="1FFD8434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581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578</w:t>
            </w:r>
          </w:p>
          <w:p w14:paraId="328A1E70" w14:textId="7C93989B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1689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686</w:t>
            </w:r>
          </w:p>
          <w:p w14:paraId="77BE745E" w14:textId="719BD8CB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893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1890</w:t>
            </w:r>
          </w:p>
          <w:p w14:paraId="21217AAC" w14:textId="2145052F" w:rsidR="005F35BE" w:rsidRPr="0042757F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949</w:t>
            </w:r>
            <w:r w:rsidRPr="0042757F">
              <w:rPr>
                <w:rFonts w:ascii="Times" w:hAnsi="Times"/>
                <w:sz w:val="20"/>
                <w:szCs w:val="20"/>
              </w:rPr>
              <w:t xml:space="preserve"> CCAT 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-</w:t>
            </w:r>
            <w:r w:rsidRPr="0042757F">
              <w:rPr>
                <w:rFonts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946</w:t>
            </w:r>
          </w:p>
        </w:tc>
        <w:tc>
          <w:tcPr>
            <w:tcW w:w="2483" w:type="dxa"/>
          </w:tcPr>
          <w:p w14:paraId="1C6BECEE" w14:textId="3521A2B5" w:rsidR="005F35BE" w:rsidRPr="00086354" w:rsidRDefault="005F35BE" w:rsidP="005F35BE">
            <w:pPr>
              <w:rPr>
                <w:rFonts w:ascii="Times" w:hAnsi="Times"/>
                <w:sz w:val="20"/>
                <w:szCs w:val="20"/>
              </w:rPr>
            </w:pPr>
            <w:r w:rsidRPr="00086354">
              <w:rPr>
                <w:rFonts w:ascii="Times" w:hAnsi="Times"/>
                <w:sz w:val="20"/>
                <w:szCs w:val="20"/>
              </w:rPr>
              <w:t>CCAT</w:t>
            </w:r>
          </w:p>
        </w:tc>
      </w:tr>
    </w:tbl>
    <w:p w14:paraId="7CA19775" w14:textId="5138EB6C" w:rsidR="00C617CB" w:rsidRPr="0042757F" w:rsidRDefault="00E80640">
      <w:pPr>
        <w:rPr>
          <w:rFonts w:ascii="Times" w:hAnsi="Times"/>
          <w:b/>
          <w:sz w:val="20"/>
          <w:szCs w:val="20"/>
        </w:rPr>
      </w:pPr>
      <w:r w:rsidRPr="0042757F">
        <w:rPr>
          <w:rFonts w:ascii="Times" w:hAnsi="Times"/>
          <w:b/>
          <w:sz w:val="20"/>
          <w:szCs w:val="20"/>
        </w:rPr>
        <w:br w:type="textWrapping" w:clear="all"/>
      </w:r>
    </w:p>
    <w:sectPr w:rsidR="00C617CB" w:rsidRPr="0042757F" w:rsidSect="004D3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4A4C"/>
    <w:rsid w:val="00000D3C"/>
    <w:rsid w:val="00086354"/>
    <w:rsid w:val="00093A8F"/>
    <w:rsid w:val="00097518"/>
    <w:rsid w:val="000A2DAA"/>
    <w:rsid w:val="000B4EB4"/>
    <w:rsid w:val="000E4200"/>
    <w:rsid w:val="00120C4F"/>
    <w:rsid w:val="001C37C1"/>
    <w:rsid w:val="001E3085"/>
    <w:rsid w:val="00202534"/>
    <w:rsid w:val="00224385"/>
    <w:rsid w:val="00231AEC"/>
    <w:rsid w:val="00254611"/>
    <w:rsid w:val="002859CE"/>
    <w:rsid w:val="003B486C"/>
    <w:rsid w:val="003B5B63"/>
    <w:rsid w:val="003B7748"/>
    <w:rsid w:val="003E5CB5"/>
    <w:rsid w:val="0042757F"/>
    <w:rsid w:val="004937D7"/>
    <w:rsid w:val="004D0D37"/>
    <w:rsid w:val="004D32C8"/>
    <w:rsid w:val="004E0977"/>
    <w:rsid w:val="004F23CD"/>
    <w:rsid w:val="005048FB"/>
    <w:rsid w:val="005244B7"/>
    <w:rsid w:val="005254BB"/>
    <w:rsid w:val="005525C2"/>
    <w:rsid w:val="005533E1"/>
    <w:rsid w:val="00554F7E"/>
    <w:rsid w:val="005634CB"/>
    <w:rsid w:val="005F35BE"/>
    <w:rsid w:val="005F7C39"/>
    <w:rsid w:val="00634ECD"/>
    <w:rsid w:val="0064424F"/>
    <w:rsid w:val="0064710D"/>
    <w:rsid w:val="006735F7"/>
    <w:rsid w:val="00681863"/>
    <w:rsid w:val="006900DE"/>
    <w:rsid w:val="00697411"/>
    <w:rsid w:val="006C3AD1"/>
    <w:rsid w:val="007126E2"/>
    <w:rsid w:val="0072223B"/>
    <w:rsid w:val="00755007"/>
    <w:rsid w:val="007669F9"/>
    <w:rsid w:val="007B5B01"/>
    <w:rsid w:val="007B63E1"/>
    <w:rsid w:val="007F1085"/>
    <w:rsid w:val="007F5CA9"/>
    <w:rsid w:val="00805771"/>
    <w:rsid w:val="00806BBD"/>
    <w:rsid w:val="008102C8"/>
    <w:rsid w:val="00814E8B"/>
    <w:rsid w:val="00830C5D"/>
    <w:rsid w:val="008D3EEC"/>
    <w:rsid w:val="00917D39"/>
    <w:rsid w:val="00951C0B"/>
    <w:rsid w:val="009528B8"/>
    <w:rsid w:val="00955DEA"/>
    <w:rsid w:val="0097507C"/>
    <w:rsid w:val="00987FED"/>
    <w:rsid w:val="009D4732"/>
    <w:rsid w:val="009E0C4E"/>
    <w:rsid w:val="009E115F"/>
    <w:rsid w:val="009F3BB9"/>
    <w:rsid w:val="009F5D5D"/>
    <w:rsid w:val="009F7C16"/>
    <w:rsid w:val="00A24A32"/>
    <w:rsid w:val="00A52DE6"/>
    <w:rsid w:val="00A96276"/>
    <w:rsid w:val="00AA452B"/>
    <w:rsid w:val="00B364EE"/>
    <w:rsid w:val="00B45548"/>
    <w:rsid w:val="00B47541"/>
    <w:rsid w:val="00B90BC3"/>
    <w:rsid w:val="00B94305"/>
    <w:rsid w:val="00BF3D43"/>
    <w:rsid w:val="00C04867"/>
    <w:rsid w:val="00C06D40"/>
    <w:rsid w:val="00C16EFE"/>
    <w:rsid w:val="00C50DBB"/>
    <w:rsid w:val="00C566C2"/>
    <w:rsid w:val="00C617CB"/>
    <w:rsid w:val="00CA030C"/>
    <w:rsid w:val="00CA233E"/>
    <w:rsid w:val="00CC0928"/>
    <w:rsid w:val="00CE735A"/>
    <w:rsid w:val="00D2173C"/>
    <w:rsid w:val="00D27C3A"/>
    <w:rsid w:val="00D30D87"/>
    <w:rsid w:val="00D34A4C"/>
    <w:rsid w:val="00E50BF0"/>
    <w:rsid w:val="00E71D7A"/>
    <w:rsid w:val="00E80640"/>
    <w:rsid w:val="00EC048F"/>
    <w:rsid w:val="00EC27B1"/>
    <w:rsid w:val="00ED37BB"/>
    <w:rsid w:val="00ED7904"/>
    <w:rsid w:val="00EE550C"/>
    <w:rsid w:val="00F21171"/>
    <w:rsid w:val="00F34E3E"/>
    <w:rsid w:val="00F35D5F"/>
    <w:rsid w:val="00F36032"/>
    <w:rsid w:val="00F65219"/>
    <w:rsid w:val="00F66BE7"/>
    <w:rsid w:val="00F9141A"/>
    <w:rsid w:val="00F96D2B"/>
    <w:rsid w:val="00FB0CCD"/>
    <w:rsid w:val="00FB27CE"/>
    <w:rsid w:val="00FC3009"/>
    <w:rsid w:val="00FD2EAD"/>
    <w:rsid w:val="00FE1D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F019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48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528B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331</Words>
  <Characters>1890</Characters>
  <Application>Microsoft Office Word</Application>
  <DocSecurity>0</DocSecurity>
  <Lines>3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Solomon</dc:creator>
  <cp:keywords/>
  <dc:description/>
  <cp:lastModifiedBy>Microsoft Office User</cp:lastModifiedBy>
  <cp:revision>75</cp:revision>
  <dcterms:created xsi:type="dcterms:W3CDTF">2017-10-09T17:17:00Z</dcterms:created>
  <dcterms:modified xsi:type="dcterms:W3CDTF">2019-08-30T15:12:00Z</dcterms:modified>
</cp:coreProperties>
</file>